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47FF2" w14:textId="3623BB1C" w:rsidR="00924382" w:rsidRPr="005F1D15" w:rsidRDefault="00CC7350">
      <w:pPr>
        <w:rPr>
          <w:sz w:val="24"/>
          <w:szCs w:val="24"/>
        </w:rPr>
      </w:pPr>
      <w:r>
        <w:rPr>
          <w:sz w:val="24"/>
          <w:szCs w:val="24"/>
        </w:rPr>
        <w:t>Supplementary File</w:t>
      </w:r>
      <w:r w:rsidR="00924382" w:rsidRPr="005F1D15">
        <w:rPr>
          <w:sz w:val="24"/>
          <w:szCs w:val="24"/>
        </w:rPr>
        <w:t xml:space="preserve"> S</w:t>
      </w:r>
      <w:r>
        <w:rPr>
          <w:sz w:val="24"/>
          <w:szCs w:val="24"/>
        </w:rPr>
        <w:t>3</w:t>
      </w:r>
      <w:r w:rsidR="00924382" w:rsidRPr="005F1D15">
        <w:rPr>
          <w:sz w:val="24"/>
          <w:szCs w:val="24"/>
        </w:rPr>
        <w:t xml:space="preserve">: ENTREQ (Enhancing transparency in reporting the synthesis of qualitative research) Checklist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535"/>
        <w:gridCol w:w="1620"/>
        <w:gridCol w:w="9630"/>
        <w:gridCol w:w="1170"/>
      </w:tblGrid>
      <w:tr w:rsidR="00924382" w:rsidRPr="005F1D15" w14:paraId="6C3823F4" w14:textId="77777777" w:rsidTr="00122A54">
        <w:tc>
          <w:tcPr>
            <w:tcW w:w="535" w:type="dxa"/>
          </w:tcPr>
          <w:p w14:paraId="06F6E994" w14:textId="3F832036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No</w:t>
            </w:r>
          </w:p>
        </w:tc>
        <w:tc>
          <w:tcPr>
            <w:tcW w:w="1620" w:type="dxa"/>
          </w:tcPr>
          <w:p w14:paraId="496B8F88" w14:textId="598202FF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Item</w:t>
            </w:r>
          </w:p>
        </w:tc>
        <w:tc>
          <w:tcPr>
            <w:tcW w:w="9630" w:type="dxa"/>
          </w:tcPr>
          <w:p w14:paraId="3E6E3A29" w14:textId="19354D7F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Guide and Description</w:t>
            </w:r>
          </w:p>
        </w:tc>
        <w:tc>
          <w:tcPr>
            <w:tcW w:w="1170" w:type="dxa"/>
          </w:tcPr>
          <w:p w14:paraId="25BA03FF" w14:textId="19E408AF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Reported on page</w:t>
            </w:r>
            <w:r w:rsidR="00C72A11" w:rsidRPr="005F1D15">
              <w:rPr>
                <w:b/>
              </w:rPr>
              <w:t xml:space="preserve"> #</w:t>
            </w:r>
          </w:p>
        </w:tc>
      </w:tr>
      <w:tr w:rsidR="00924382" w:rsidRPr="005F1D15" w14:paraId="51C820A0" w14:textId="77777777" w:rsidTr="00122A54">
        <w:tc>
          <w:tcPr>
            <w:tcW w:w="535" w:type="dxa"/>
          </w:tcPr>
          <w:p w14:paraId="40C82B12" w14:textId="3B08DCE9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</w:t>
            </w:r>
          </w:p>
        </w:tc>
        <w:tc>
          <w:tcPr>
            <w:tcW w:w="1620" w:type="dxa"/>
          </w:tcPr>
          <w:p w14:paraId="5A292CE0" w14:textId="257F6DAD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Aim</w:t>
            </w:r>
          </w:p>
        </w:tc>
        <w:tc>
          <w:tcPr>
            <w:tcW w:w="9630" w:type="dxa"/>
          </w:tcPr>
          <w:p w14:paraId="78AB7752" w14:textId="6A6DF177" w:rsidR="00924382" w:rsidRPr="005F1D15" w:rsidRDefault="00924382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State the research question the synthesis addresses.</w:t>
            </w:r>
          </w:p>
        </w:tc>
        <w:tc>
          <w:tcPr>
            <w:tcW w:w="1170" w:type="dxa"/>
          </w:tcPr>
          <w:p w14:paraId="650D7ED8" w14:textId="5BA7B434" w:rsidR="00924382" w:rsidRPr="005F1D15" w:rsidRDefault="00681235" w:rsidP="00C72A11">
            <w:pPr>
              <w:jc w:val="center"/>
            </w:pPr>
            <w:r>
              <w:t>3</w:t>
            </w:r>
          </w:p>
        </w:tc>
      </w:tr>
      <w:tr w:rsidR="00924382" w:rsidRPr="005F1D15" w14:paraId="61EA1B4A" w14:textId="77777777" w:rsidTr="00122A54">
        <w:tc>
          <w:tcPr>
            <w:tcW w:w="535" w:type="dxa"/>
          </w:tcPr>
          <w:p w14:paraId="05987325" w14:textId="5E0FB042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2</w:t>
            </w:r>
          </w:p>
        </w:tc>
        <w:tc>
          <w:tcPr>
            <w:tcW w:w="1620" w:type="dxa"/>
          </w:tcPr>
          <w:p w14:paraId="4485FDD3" w14:textId="555E2E39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Synthesis methodology</w:t>
            </w:r>
          </w:p>
        </w:tc>
        <w:tc>
          <w:tcPr>
            <w:tcW w:w="9630" w:type="dxa"/>
          </w:tcPr>
          <w:p w14:paraId="63676802" w14:textId="1842AB14" w:rsidR="00924382" w:rsidRPr="005F1D15" w:rsidRDefault="00924382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Identify the synthesis methodology or theoretical framework which underpins the synthesis, and describe the rationale for choice of methodology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170" w:type="dxa"/>
          </w:tcPr>
          <w:p w14:paraId="110E0532" w14:textId="501466BE" w:rsidR="00924382" w:rsidRPr="005F1D15" w:rsidRDefault="00841A4F" w:rsidP="00C72A11">
            <w:pPr>
              <w:jc w:val="center"/>
            </w:pPr>
            <w:r>
              <w:t>5-6</w:t>
            </w:r>
          </w:p>
        </w:tc>
      </w:tr>
      <w:tr w:rsidR="00924382" w:rsidRPr="005F1D15" w14:paraId="3461A6D6" w14:textId="77777777" w:rsidTr="00122A54">
        <w:tc>
          <w:tcPr>
            <w:tcW w:w="535" w:type="dxa"/>
          </w:tcPr>
          <w:p w14:paraId="6D25D4B3" w14:textId="1AE9B71C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3</w:t>
            </w:r>
          </w:p>
        </w:tc>
        <w:tc>
          <w:tcPr>
            <w:tcW w:w="1620" w:type="dxa"/>
          </w:tcPr>
          <w:p w14:paraId="5F5DC9AB" w14:textId="1FC6AED3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Approach to searching</w:t>
            </w:r>
          </w:p>
        </w:tc>
        <w:tc>
          <w:tcPr>
            <w:tcW w:w="9630" w:type="dxa"/>
          </w:tcPr>
          <w:p w14:paraId="2C0E7BAA" w14:textId="5CB2641C" w:rsidR="00924382" w:rsidRPr="005F1D15" w:rsidRDefault="00924382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Indicate whether the search was pre-planned (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comprehensive search strategies to seek all available studies)</w:t>
            </w:r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 or iterative (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to seek all available concepts until they theoretical saturation is achieved)</w:t>
            </w:r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.</w:t>
            </w:r>
          </w:p>
        </w:tc>
        <w:tc>
          <w:tcPr>
            <w:tcW w:w="1170" w:type="dxa"/>
          </w:tcPr>
          <w:p w14:paraId="42AAFABB" w14:textId="769B9F9E" w:rsidR="00924382" w:rsidRPr="005F1D15" w:rsidRDefault="002E5C15" w:rsidP="00C72A11">
            <w:pPr>
              <w:jc w:val="center"/>
            </w:pPr>
            <w:r>
              <w:t>5-6</w:t>
            </w:r>
          </w:p>
        </w:tc>
      </w:tr>
      <w:tr w:rsidR="00924382" w:rsidRPr="005F1D15" w14:paraId="6A9CC8F7" w14:textId="77777777" w:rsidTr="00122A54">
        <w:tc>
          <w:tcPr>
            <w:tcW w:w="535" w:type="dxa"/>
          </w:tcPr>
          <w:p w14:paraId="214A1D7C" w14:textId="13226C90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4</w:t>
            </w:r>
          </w:p>
        </w:tc>
        <w:tc>
          <w:tcPr>
            <w:tcW w:w="1620" w:type="dxa"/>
          </w:tcPr>
          <w:p w14:paraId="3359EB4D" w14:textId="54C2144A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Inclusion Criteria</w:t>
            </w:r>
          </w:p>
        </w:tc>
        <w:tc>
          <w:tcPr>
            <w:tcW w:w="9630" w:type="dxa"/>
          </w:tcPr>
          <w:p w14:paraId="1BA4A6DE" w14:textId="01F31410" w:rsidR="00924382" w:rsidRPr="005F1D15" w:rsidRDefault="00924382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Specify the inclusion/exclusion criteria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in terms of population, language, year limits, type of publication, study type).</w:t>
            </w:r>
          </w:p>
        </w:tc>
        <w:tc>
          <w:tcPr>
            <w:tcW w:w="1170" w:type="dxa"/>
          </w:tcPr>
          <w:p w14:paraId="16A2477A" w14:textId="01F4CCC1" w:rsidR="00924382" w:rsidRPr="005F1D15" w:rsidRDefault="006A3375" w:rsidP="00C72A11">
            <w:pPr>
              <w:jc w:val="center"/>
            </w:pPr>
            <w:r>
              <w:t>5-6</w:t>
            </w:r>
          </w:p>
        </w:tc>
      </w:tr>
      <w:tr w:rsidR="00924382" w:rsidRPr="005F1D15" w14:paraId="50BB6426" w14:textId="77777777" w:rsidTr="00122A54">
        <w:tc>
          <w:tcPr>
            <w:tcW w:w="535" w:type="dxa"/>
          </w:tcPr>
          <w:p w14:paraId="1BD6AE09" w14:textId="2AAB9D6A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5</w:t>
            </w:r>
          </w:p>
        </w:tc>
        <w:tc>
          <w:tcPr>
            <w:tcW w:w="1620" w:type="dxa"/>
          </w:tcPr>
          <w:p w14:paraId="15DF3DE1" w14:textId="107E251B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Data Sources</w:t>
            </w:r>
          </w:p>
        </w:tc>
        <w:tc>
          <w:tcPr>
            <w:tcW w:w="9630" w:type="dxa"/>
          </w:tcPr>
          <w:p w14:paraId="30559377" w14:textId="1E6B986C" w:rsidR="00924382" w:rsidRPr="005F1D15" w:rsidRDefault="00924382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Describe the information sources used (e.g.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 xml:space="preserve">electronic databases (MEDLINE, EMBASE, CINAHL, </w:t>
            </w:r>
            <w:proofErr w:type="spellStart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psycINFO</w:t>
            </w:r>
            <w:proofErr w:type="spellEnd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Econlit</w:t>
            </w:r>
            <w:proofErr w:type="spellEnd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 xml:space="preserve">), grey literature databases (digital thesis, policy reports), relevant </w:t>
            </w:r>
            <w:proofErr w:type="spellStart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organisational</w:t>
            </w:r>
            <w:proofErr w:type="spellEnd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 xml:space="preserve"> websites, experts, information specialists, generic web searches (Google Scholar) hand searching, reference lists)</w:t>
            </w:r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 and when the searches conducted; provide the rationale for using the data sources.</w:t>
            </w:r>
          </w:p>
        </w:tc>
        <w:tc>
          <w:tcPr>
            <w:tcW w:w="1170" w:type="dxa"/>
          </w:tcPr>
          <w:p w14:paraId="5E0714F2" w14:textId="20670D9E" w:rsidR="00924382" w:rsidRPr="005F1D15" w:rsidRDefault="006A3375" w:rsidP="00C72A11">
            <w:pPr>
              <w:jc w:val="center"/>
            </w:pPr>
            <w:r>
              <w:t>5-6</w:t>
            </w:r>
          </w:p>
        </w:tc>
      </w:tr>
      <w:tr w:rsidR="00924382" w:rsidRPr="005F1D15" w14:paraId="35958DB0" w14:textId="77777777" w:rsidTr="00122A54">
        <w:tc>
          <w:tcPr>
            <w:tcW w:w="535" w:type="dxa"/>
          </w:tcPr>
          <w:p w14:paraId="3FFDF6A6" w14:textId="14C2C1D4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6</w:t>
            </w:r>
          </w:p>
        </w:tc>
        <w:tc>
          <w:tcPr>
            <w:tcW w:w="1620" w:type="dxa"/>
          </w:tcPr>
          <w:p w14:paraId="0CEC06EA" w14:textId="5EF163F3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Electronic search strategy</w:t>
            </w:r>
          </w:p>
        </w:tc>
        <w:tc>
          <w:tcPr>
            <w:tcW w:w="9630" w:type="dxa"/>
          </w:tcPr>
          <w:p w14:paraId="55D1F2DB" w14:textId="5A48E040" w:rsidR="00924382" w:rsidRPr="005F1D15" w:rsidRDefault="00924382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Describe the literature search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.</w:t>
            </w:r>
          </w:p>
        </w:tc>
        <w:tc>
          <w:tcPr>
            <w:tcW w:w="1170" w:type="dxa"/>
          </w:tcPr>
          <w:p w14:paraId="725EB012" w14:textId="63204E6A" w:rsidR="00924382" w:rsidRPr="005F1D15" w:rsidRDefault="006A3375" w:rsidP="00C72A11">
            <w:pPr>
              <w:jc w:val="center"/>
            </w:pPr>
            <w:r>
              <w:t>Additional document named ‘search terms’</w:t>
            </w:r>
          </w:p>
        </w:tc>
      </w:tr>
      <w:tr w:rsidR="00924382" w:rsidRPr="005F1D15" w14:paraId="4C9044CD" w14:textId="77777777" w:rsidTr="00122A54">
        <w:tc>
          <w:tcPr>
            <w:tcW w:w="535" w:type="dxa"/>
          </w:tcPr>
          <w:p w14:paraId="45696930" w14:textId="0E929F16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7</w:t>
            </w:r>
          </w:p>
        </w:tc>
        <w:tc>
          <w:tcPr>
            <w:tcW w:w="1620" w:type="dxa"/>
          </w:tcPr>
          <w:p w14:paraId="77F51E84" w14:textId="0A5043DD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Study screening methods</w:t>
            </w:r>
          </w:p>
        </w:tc>
        <w:tc>
          <w:tcPr>
            <w:tcW w:w="9630" w:type="dxa"/>
          </w:tcPr>
          <w:p w14:paraId="11A0A41E" w14:textId="558C9D01" w:rsidR="00924382" w:rsidRPr="005F1D15" w:rsidRDefault="00924382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Describe the process of study screening and sifting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title, abstract and full text review, number of independent reviewers who screened studies).</w:t>
            </w:r>
          </w:p>
        </w:tc>
        <w:tc>
          <w:tcPr>
            <w:tcW w:w="1170" w:type="dxa"/>
          </w:tcPr>
          <w:p w14:paraId="5AC4D79B" w14:textId="5F1B3625" w:rsidR="00924382" w:rsidRPr="005F1D15" w:rsidRDefault="00374C9C" w:rsidP="00C72A11">
            <w:pPr>
              <w:jc w:val="center"/>
            </w:pPr>
            <w:r>
              <w:t>5-6</w:t>
            </w:r>
          </w:p>
        </w:tc>
      </w:tr>
      <w:tr w:rsidR="00924382" w:rsidRPr="005F1D15" w14:paraId="0EBD0B26" w14:textId="77777777" w:rsidTr="00122A54">
        <w:tc>
          <w:tcPr>
            <w:tcW w:w="535" w:type="dxa"/>
          </w:tcPr>
          <w:p w14:paraId="55AC511A" w14:textId="29EDC3E5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8</w:t>
            </w:r>
          </w:p>
        </w:tc>
        <w:tc>
          <w:tcPr>
            <w:tcW w:w="1620" w:type="dxa"/>
          </w:tcPr>
          <w:p w14:paraId="4EB02A1C" w14:textId="4A628FF9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Study characteristics</w:t>
            </w:r>
          </w:p>
        </w:tc>
        <w:tc>
          <w:tcPr>
            <w:tcW w:w="9630" w:type="dxa"/>
          </w:tcPr>
          <w:p w14:paraId="574C61F1" w14:textId="7703795D" w:rsidR="00924382" w:rsidRPr="005F1D15" w:rsidRDefault="00924382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Present the characteristics of the included studies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170" w:type="dxa"/>
          </w:tcPr>
          <w:p w14:paraId="2856385D" w14:textId="1BF10A2E" w:rsidR="00924382" w:rsidRPr="005F1D15" w:rsidRDefault="002729F9" w:rsidP="00C72A11">
            <w:pPr>
              <w:jc w:val="center"/>
            </w:pPr>
            <w:r>
              <w:t>Additional document named ‘table 1 eligible studies’</w:t>
            </w:r>
          </w:p>
        </w:tc>
      </w:tr>
      <w:tr w:rsidR="00924382" w:rsidRPr="005F1D15" w14:paraId="0A0F2E33" w14:textId="77777777" w:rsidTr="00122A54">
        <w:tc>
          <w:tcPr>
            <w:tcW w:w="535" w:type="dxa"/>
          </w:tcPr>
          <w:p w14:paraId="05616F99" w14:textId="2180E4D0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9</w:t>
            </w:r>
          </w:p>
        </w:tc>
        <w:tc>
          <w:tcPr>
            <w:tcW w:w="1620" w:type="dxa"/>
          </w:tcPr>
          <w:p w14:paraId="0602FC4E" w14:textId="01BF7397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Study selection results</w:t>
            </w:r>
          </w:p>
        </w:tc>
        <w:tc>
          <w:tcPr>
            <w:tcW w:w="9630" w:type="dxa"/>
          </w:tcPr>
          <w:p w14:paraId="3B95E6E5" w14:textId="1348BD0B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Identify the number of studies screened and provide reasons for study exclusion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</w:t>
            </w:r>
            <w:proofErr w:type="spellStart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e,g</w:t>
            </w:r>
            <w:proofErr w:type="spellEnd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t</w:t>
            </w:r>
            <w:proofErr w:type="spellEnd"/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 xml:space="preserve"> the research question and/or contribution to theory development).</w:t>
            </w:r>
          </w:p>
        </w:tc>
        <w:tc>
          <w:tcPr>
            <w:tcW w:w="1170" w:type="dxa"/>
          </w:tcPr>
          <w:p w14:paraId="00C7BFA1" w14:textId="3A6DC4FD" w:rsidR="00924382" w:rsidRPr="005F1D15" w:rsidRDefault="00351640" w:rsidP="00C72A11">
            <w:pPr>
              <w:jc w:val="center"/>
            </w:pPr>
            <w:r>
              <w:t xml:space="preserve">Additional document named ‘PRISMA </w:t>
            </w:r>
            <w:r>
              <w:lastRenderedPageBreak/>
              <w:t>flow diagram’</w:t>
            </w:r>
          </w:p>
        </w:tc>
      </w:tr>
      <w:tr w:rsidR="00924382" w:rsidRPr="005F1D15" w14:paraId="10382EAF" w14:textId="77777777" w:rsidTr="00122A54">
        <w:tc>
          <w:tcPr>
            <w:tcW w:w="535" w:type="dxa"/>
          </w:tcPr>
          <w:p w14:paraId="036C228A" w14:textId="0F51BBCD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lastRenderedPageBreak/>
              <w:t>10</w:t>
            </w:r>
          </w:p>
        </w:tc>
        <w:tc>
          <w:tcPr>
            <w:tcW w:w="1620" w:type="dxa"/>
          </w:tcPr>
          <w:p w14:paraId="6675B619" w14:textId="1708D458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Rationale for appraisal</w:t>
            </w:r>
          </w:p>
        </w:tc>
        <w:tc>
          <w:tcPr>
            <w:tcW w:w="9630" w:type="dxa"/>
          </w:tcPr>
          <w:p w14:paraId="4CD7DAD9" w14:textId="091A6D60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Describe the rationale and approach used to appraise the included studies or selected findings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170" w:type="dxa"/>
          </w:tcPr>
          <w:p w14:paraId="0FF39F6F" w14:textId="02CB5043" w:rsidR="00924382" w:rsidRPr="005F1D15" w:rsidRDefault="00841A4F" w:rsidP="00C72A11">
            <w:pPr>
              <w:jc w:val="center"/>
            </w:pPr>
            <w:r>
              <w:t>5-6</w:t>
            </w:r>
          </w:p>
        </w:tc>
      </w:tr>
      <w:tr w:rsidR="00924382" w:rsidRPr="005F1D15" w14:paraId="107BC779" w14:textId="77777777" w:rsidTr="00122A54">
        <w:tc>
          <w:tcPr>
            <w:tcW w:w="535" w:type="dxa"/>
          </w:tcPr>
          <w:p w14:paraId="56639C61" w14:textId="4E701552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1</w:t>
            </w:r>
          </w:p>
        </w:tc>
        <w:tc>
          <w:tcPr>
            <w:tcW w:w="1620" w:type="dxa"/>
          </w:tcPr>
          <w:p w14:paraId="467326E8" w14:textId="3A911E5F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Appraisal items</w:t>
            </w:r>
          </w:p>
        </w:tc>
        <w:tc>
          <w:tcPr>
            <w:tcW w:w="9630" w:type="dxa"/>
          </w:tcPr>
          <w:p w14:paraId="4AA85AD0" w14:textId="74397D20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State the tools, frameworks and criteria used to appraise the studies or selected findings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Existing tools: CASP, QARI, COREQ, Mays and Pope</w:t>
            </w:r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[</w:t>
            </w:r>
            <w:hyperlink r:id="rId4" w:anchor="CR25" w:history="1">
              <w:r w:rsidRPr="005F1D15">
                <w:rPr>
                  <w:rStyle w:val="Hyperlink"/>
                  <w:color w:val="7D40B3"/>
                  <w:sz w:val="21"/>
                  <w:szCs w:val="21"/>
                </w:rPr>
                <w:t>25</w:t>
              </w:r>
            </w:hyperlink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]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170" w:type="dxa"/>
          </w:tcPr>
          <w:p w14:paraId="37B0B0CF" w14:textId="7D89CA07" w:rsidR="00924382" w:rsidRPr="005F1D15" w:rsidRDefault="00841A4F" w:rsidP="00C72A11">
            <w:pPr>
              <w:jc w:val="center"/>
            </w:pPr>
            <w:r>
              <w:t>5-6</w:t>
            </w:r>
          </w:p>
        </w:tc>
      </w:tr>
      <w:tr w:rsidR="00924382" w:rsidRPr="005F1D15" w14:paraId="3E7993B6" w14:textId="77777777" w:rsidTr="00122A54">
        <w:tc>
          <w:tcPr>
            <w:tcW w:w="535" w:type="dxa"/>
          </w:tcPr>
          <w:p w14:paraId="77A0315D" w14:textId="2F9DFECA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2</w:t>
            </w:r>
          </w:p>
        </w:tc>
        <w:tc>
          <w:tcPr>
            <w:tcW w:w="1620" w:type="dxa"/>
          </w:tcPr>
          <w:p w14:paraId="5792B6C4" w14:textId="315B48C5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Appraisal process</w:t>
            </w:r>
          </w:p>
        </w:tc>
        <w:tc>
          <w:tcPr>
            <w:tcW w:w="9630" w:type="dxa"/>
          </w:tcPr>
          <w:p w14:paraId="327A7251" w14:textId="144C219B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Indicate whether the appraisal was conducted independently by more than one reviewer and if consensus was required.</w:t>
            </w:r>
          </w:p>
        </w:tc>
        <w:tc>
          <w:tcPr>
            <w:tcW w:w="1170" w:type="dxa"/>
          </w:tcPr>
          <w:p w14:paraId="1E806398" w14:textId="1FB7B5A0" w:rsidR="00924382" w:rsidRPr="005F1D15" w:rsidRDefault="00841A4F" w:rsidP="00C72A11">
            <w:pPr>
              <w:jc w:val="center"/>
            </w:pPr>
            <w:r>
              <w:t>5-6</w:t>
            </w:r>
          </w:p>
        </w:tc>
      </w:tr>
      <w:tr w:rsidR="00924382" w:rsidRPr="005F1D15" w14:paraId="41A5560F" w14:textId="77777777" w:rsidTr="00122A54">
        <w:tc>
          <w:tcPr>
            <w:tcW w:w="535" w:type="dxa"/>
          </w:tcPr>
          <w:p w14:paraId="5924909F" w14:textId="6925B64D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3</w:t>
            </w:r>
          </w:p>
        </w:tc>
        <w:tc>
          <w:tcPr>
            <w:tcW w:w="1620" w:type="dxa"/>
          </w:tcPr>
          <w:p w14:paraId="6ACD05FE" w14:textId="7E3735B8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Appraisal results</w:t>
            </w:r>
          </w:p>
        </w:tc>
        <w:tc>
          <w:tcPr>
            <w:tcW w:w="9630" w:type="dxa"/>
          </w:tcPr>
          <w:p w14:paraId="566BC022" w14:textId="74BDB935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170" w:type="dxa"/>
          </w:tcPr>
          <w:p w14:paraId="7EB6B0B0" w14:textId="7DB0A644" w:rsidR="00924382" w:rsidRPr="005F1D15" w:rsidRDefault="004F7A34" w:rsidP="00C72A11">
            <w:pPr>
              <w:jc w:val="center"/>
            </w:pPr>
            <w:r>
              <w:t>Additional document named ‘table 2 COREQ’</w:t>
            </w:r>
          </w:p>
        </w:tc>
      </w:tr>
      <w:tr w:rsidR="00924382" w:rsidRPr="005F1D15" w14:paraId="68199E54" w14:textId="77777777" w:rsidTr="00122A54">
        <w:tc>
          <w:tcPr>
            <w:tcW w:w="535" w:type="dxa"/>
          </w:tcPr>
          <w:p w14:paraId="7EE35CAE" w14:textId="44011FB9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4</w:t>
            </w:r>
          </w:p>
        </w:tc>
        <w:tc>
          <w:tcPr>
            <w:tcW w:w="1620" w:type="dxa"/>
          </w:tcPr>
          <w:p w14:paraId="73677A3E" w14:textId="5B609732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Data extraction</w:t>
            </w:r>
          </w:p>
        </w:tc>
        <w:tc>
          <w:tcPr>
            <w:tcW w:w="9630" w:type="dxa"/>
          </w:tcPr>
          <w:p w14:paraId="63C98040" w14:textId="237577CA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 xml:space="preserve">Indicate which sections of the primary studies were </w:t>
            </w:r>
            <w:proofErr w:type="spellStart"/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analysed</w:t>
            </w:r>
            <w:proofErr w:type="spellEnd"/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 xml:space="preserve"> and how were the data extracted from the primary studies?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170" w:type="dxa"/>
          </w:tcPr>
          <w:p w14:paraId="444A0E76" w14:textId="6FF0A548" w:rsidR="00924382" w:rsidRPr="005F1D15" w:rsidRDefault="00841A4F" w:rsidP="00C72A11">
            <w:pPr>
              <w:jc w:val="center"/>
            </w:pPr>
            <w:r>
              <w:t>5-6</w:t>
            </w:r>
          </w:p>
        </w:tc>
      </w:tr>
      <w:tr w:rsidR="00924382" w:rsidRPr="005F1D15" w14:paraId="77A78009" w14:textId="77777777" w:rsidTr="00122A54">
        <w:tc>
          <w:tcPr>
            <w:tcW w:w="535" w:type="dxa"/>
          </w:tcPr>
          <w:p w14:paraId="39DBF813" w14:textId="58317E3B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5</w:t>
            </w:r>
          </w:p>
        </w:tc>
        <w:tc>
          <w:tcPr>
            <w:tcW w:w="1620" w:type="dxa"/>
          </w:tcPr>
          <w:p w14:paraId="46C8B889" w14:textId="317559A5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Software</w:t>
            </w:r>
          </w:p>
        </w:tc>
        <w:tc>
          <w:tcPr>
            <w:tcW w:w="9630" w:type="dxa"/>
          </w:tcPr>
          <w:p w14:paraId="1D5C2C20" w14:textId="77F8ACC9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State the computer software used, if any.</w:t>
            </w:r>
          </w:p>
        </w:tc>
        <w:tc>
          <w:tcPr>
            <w:tcW w:w="1170" w:type="dxa"/>
          </w:tcPr>
          <w:p w14:paraId="74157E9F" w14:textId="190F5109" w:rsidR="00924382" w:rsidRPr="005F1D15" w:rsidRDefault="00841A4F" w:rsidP="00C72A11">
            <w:pPr>
              <w:jc w:val="center"/>
            </w:pPr>
            <w:r>
              <w:t>5-6</w:t>
            </w:r>
          </w:p>
        </w:tc>
      </w:tr>
      <w:tr w:rsidR="00924382" w:rsidRPr="005F1D15" w14:paraId="33760682" w14:textId="77777777" w:rsidTr="00122A54">
        <w:tc>
          <w:tcPr>
            <w:tcW w:w="535" w:type="dxa"/>
          </w:tcPr>
          <w:p w14:paraId="6FE7D739" w14:textId="74125641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6</w:t>
            </w:r>
          </w:p>
        </w:tc>
        <w:tc>
          <w:tcPr>
            <w:tcW w:w="1620" w:type="dxa"/>
          </w:tcPr>
          <w:p w14:paraId="2C388C96" w14:textId="1F492ADE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Number of reviewers</w:t>
            </w:r>
          </w:p>
        </w:tc>
        <w:tc>
          <w:tcPr>
            <w:tcW w:w="9630" w:type="dxa"/>
          </w:tcPr>
          <w:p w14:paraId="1076191B" w14:textId="15981E4F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Identify who was involved in coding and analysis.</w:t>
            </w:r>
          </w:p>
        </w:tc>
        <w:tc>
          <w:tcPr>
            <w:tcW w:w="1170" w:type="dxa"/>
          </w:tcPr>
          <w:p w14:paraId="1DADE6A5" w14:textId="1768140F" w:rsidR="00924382" w:rsidRPr="005F1D15" w:rsidRDefault="00841A4F" w:rsidP="00C72A11">
            <w:pPr>
              <w:jc w:val="center"/>
            </w:pPr>
            <w:r>
              <w:t>5-6</w:t>
            </w:r>
          </w:p>
        </w:tc>
      </w:tr>
      <w:tr w:rsidR="00924382" w:rsidRPr="005F1D15" w14:paraId="0F10F938" w14:textId="77777777" w:rsidTr="00122A54">
        <w:tc>
          <w:tcPr>
            <w:tcW w:w="535" w:type="dxa"/>
          </w:tcPr>
          <w:p w14:paraId="51E47667" w14:textId="28DECCFC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7</w:t>
            </w:r>
          </w:p>
        </w:tc>
        <w:tc>
          <w:tcPr>
            <w:tcW w:w="1620" w:type="dxa"/>
          </w:tcPr>
          <w:p w14:paraId="449F2AB4" w14:textId="7CF16623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Coding</w:t>
            </w:r>
          </w:p>
        </w:tc>
        <w:tc>
          <w:tcPr>
            <w:tcW w:w="9630" w:type="dxa"/>
          </w:tcPr>
          <w:p w14:paraId="29361AB3" w14:textId="219CE334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Describe the process for coding of data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line by line coding to search for concepts).</w:t>
            </w:r>
          </w:p>
        </w:tc>
        <w:tc>
          <w:tcPr>
            <w:tcW w:w="1170" w:type="dxa"/>
          </w:tcPr>
          <w:p w14:paraId="1BAB20AB" w14:textId="00BE54EF" w:rsidR="00924382" w:rsidRPr="00841A4F" w:rsidRDefault="00841A4F" w:rsidP="00C72A11">
            <w:pPr>
              <w:jc w:val="center"/>
              <w:rPr>
                <w:b/>
                <w:bCs/>
              </w:rPr>
            </w:pPr>
            <w:r>
              <w:t>5-6</w:t>
            </w:r>
          </w:p>
        </w:tc>
      </w:tr>
      <w:tr w:rsidR="00924382" w:rsidRPr="005F1D15" w14:paraId="63E56FA1" w14:textId="77777777" w:rsidTr="00122A54">
        <w:tc>
          <w:tcPr>
            <w:tcW w:w="535" w:type="dxa"/>
          </w:tcPr>
          <w:p w14:paraId="19359C8F" w14:textId="4426815E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8</w:t>
            </w:r>
          </w:p>
        </w:tc>
        <w:tc>
          <w:tcPr>
            <w:tcW w:w="1620" w:type="dxa"/>
          </w:tcPr>
          <w:p w14:paraId="38C3CACE" w14:textId="241BA97D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Study comparison</w:t>
            </w:r>
          </w:p>
        </w:tc>
        <w:tc>
          <w:tcPr>
            <w:tcW w:w="9630" w:type="dxa"/>
          </w:tcPr>
          <w:p w14:paraId="4A4804CC" w14:textId="1AF34F64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Describe how were comparisons made within and across studies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170" w:type="dxa"/>
          </w:tcPr>
          <w:p w14:paraId="47ECD648" w14:textId="7EB51744" w:rsidR="00924382" w:rsidRPr="005F1D15" w:rsidRDefault="00841A4F" w:rsidP="00C72A11">
            <w:pPr>
              <w:jc w:val="center"/>
            </w:pPr>
            <w:r>
              <w:t>5-6</w:t>
            </w:r>
          </w:p>
        </w:tc>
      </w:tr>
      <w:tr w:rsidR="00924382" w:rsidRPr="005F1D15" w14:paraId="0DFAECF2" w14:textId="77777777" w:rsidTr="00122A54">
        <w:tc>
          <w:tcPr>
            <w:tcW w:w="535" w:type="dxa"/>
          </w:tcPr>
          <w:p w14:paraId="73F86DC5" w14:textId="1F0838F3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19</w:t>
            </w:r>
          </w:p>
        </w:tc>
        <w:tc>
          <w:tcPr>
            <w:tcW w:w="1620" w:type="dxa"/>
          </w:tcPr>
          <w:p w14:paraId="1C980931" w14:textId="54ACB27D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Derivation of themes</w:t>
            </w:r>
          </w:p>
        </w:tc>
        <w:tc>
          <w:tcPr>
            <w:tcW w:w="9630" w:type="dxa"/>
          </w:tcPr>
          <w:p w14:paraId="0FA56290" w14:textId="7B52D956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Explain whether the process of deriving the themes or constructs was inductive or deductive.</w:t>
            </w:r>
          </w:p>
        </w:tc>
        <w:tc>
          <w:tcPr>
            <w:tcW w:w="1170" w:type="dxa"/>
          </w:tcPr>
          <w:p w14:paraId="56C2E5E9" w14:textId="4F22BC38" w:rsidR="00924382" w:rsidRPr="005F1D15" w:rsidRDefault="0004129F" w:rsidP="00C72A11">
            <w:pPr>
              <w:jc w:val="center"/>
            </w:pPr>
            <w:r>
              <w:t>7</w:t>
            </w:r>
          </w:p>
        </w:tc>
      </w:tr>
      <w:tr w:rsidR="00924382" w:rsidRPr="005F1D15" w14:paraId="21FCE75C" w14:textId="77777777" w:rsidTr="00122A54">
        <w:tc>
          <w:tcPr>
            <w:tcW w:w="535" w:type="dxa"/>
          </w:tcPr>
          <w:p w14:paraId="6E60B676" w14:textId="0126103B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20</w:t>
            </w:r>
          </w:p>
        </w:tc>
        <w:tc>
          <w:tcPr>
            <w:tcW w:w="1620" w:type="dxa"/>
          </w:tcPr>
          <w:p w14:paraId="0F44AFB3" w14:textId="7719F3A1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Quotations</w:t>
            </w:r>
          </w:p>
        </w:tc>
        <w:tc>
          <w:tcPr>
            <w:tcW w:w="9630" w:type="dxa"/>
          </w:tcPr>
          <w:p w14:paraId="59152FFB" w14:textId="4A589231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170" w:type="dxa"/>
          </w:tcPr>
          <w:p w14:paraId="1CDE94BD" w14:textId="3A5BC229" w:rsidR="00924382" w:rsidRPr="005F1D15" w:rsidRDefault="004D776E" w:rsidP="00C72A11">
            <w:pPr>
              <w:jc w:val="center"/>
            </w:pPr>
            <w:r>
              <w:t>7-15</w:t>
            </w:r>
          </w:p>
        </w:tc>
      </w:tr>
      <w:tr w:rsidR="00924382" w:rsidRPr="005F1D15" w14:paraId="3D39E7CE" w14:textId="77777777" w:rsidTr="00122A54">
        <w:tc>
          <w:tcPr>
            <w:tcW w:w="535" w:type="dxa"/>
          </w:tcPr>
          <w:p w14:paraId="466C0DF4" w14:textId="217F7F5A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21</w:t>
            </w:r>
          </w:p>
        </w:tc>
        <w:tc>
          <w:tcPr>
            <w:tcW w:w="1620" w:type="dxa"/>
          </w:tcPr>
          <w:p w14:paraId="3A6018B1" w14:textId="1A2E5841" w:rsidR="00924382" w:rsidRPr="005F1D15" w:rsidRDefault="00924382">
            <w:pPr>
              <w:rPr>
                <w:b/>
              </w:rPr>
            </w:pPr>
            <w:r w:rsidRPr="005F1D15">
              <w:rPr>
                <w:b/>
              </w:rPr>
              <w:t>Synthesis output</w:t>
            </w:r>
          </w:p>
        </w:tc>
        <w:tc>
          <w:tcPr>
            <w:tcW w:w="9630" w:type="dxa"/>
          </w:tcPr>
          <w:p w14:paraId="13A009FB" w14:textId="612B4930" w:rsidR="00924382" w:rsidRPr="005F1D15" w:rsidRDefault="00C72A11">
            <w:r w:rsidRPr="005F1D15">
              <w:rPr>
                <w:color w:val="333333"/>
                <w:sz w:val="21"/>
                <w:szCs w:val="21"/>
                <w:shd w:val="clear" w:color="auto" w:fill="FFFFFF"/>
              </w:rPr>
              <w:t>Present rich, compelling and useful results that go beyond a summary of the primary studies (e.g. </w:t>
            </w:r>
            <w:r w:rsidRPr="005F1D15">
              <w:rPr>
                <w:rStyle w:val="Emphasis"/>
                <w:color w:val="333333"/>
                <w:sz w:val="21"/>
                <w:szCs w:val="21"/>
                <w:shd w:val="clear" w:color="auto" w:fill="FFFFFF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170" w:type="dxa"/>
          </w:tcPr>
          <w:p w14:paraId="7DABA730" w14:textId="776315F1" w:rsidR="00924382" w:rsidRPr="005F1D15" w:rsidRDefault="00114D91" w:rsidP="00C72A11">
            <w:pPr>
              <w:jc w:val="center"/>
            </w:pPr>
            <w:r>
              <w:t>7-15</w:t>
            </w:r>
          </w:p>
        </w:tc>
      </w:tr>
    </w:tbl>
    <w:p w14:paraId="23454D75" w14:textId="03CA4298" w:rsidR="00576BC0" w:rsidRPr="005F1D15" w:rsidRDefault="005F1D15">
      <w:pPr>
        <w:rPr>
          <w:sz w:val="24"/>
          <w:szCs w:val="24"/>
        </w:rPr>
      </w:pPr>
      <w:r w:rsidRPr="005F1D15">
        <w:rPr>
          <w:sz w:val="24"/>
          <w:szCs w:val="24"/>
        </w:rPr>
        <w:t>From</w:t>
      </w:r>
      <w:r w:rsidR="00924382" w:rsidRPr="005F1D15">
        <w:rPr>
          <w:sz w:val="24"/>
          <w:szCs w:val="24"/>
        </w:rPr>
        <w:t xml:space="preserve">: Tong A, </w:t>
      </w:r>
      <w:proofErr w:type="spellStart"/>
      <w:r w:rsidR="00924382" w:rsidRPr="005F1D15">
        <w:rPr>
          <w:sz w:val="24"/>
          <w:szCs w:val="24"/>
        </w:rPr>
        <w:t>Flemming</w:t>
      </w:r>
      <w:proofErr w:type="spellEnd"/>
      <w:r w:rsidR="00924382" w:rsidRPr="005F1D15">
        <w:rPr>
          <w:sz w:val="24"/>
          <w:szCs w:val="24"/>
        </w:rPr>
        <w:t xml:space="preserve"> K, McInnes E, </w:t>
      </w:r>
      <w:proofErr w:type="gramStart"/>
      <w:r w:rsidR="00924382" w:rsidRPr="005F1D15">
        <w:rPr>
          <w:sz w:val="24"/>
          <w:szCs w:val="24"/>
        </w:rPr>
        <w:t>et al..</w:t>
      </w:r>
      <w:proofErr w:type="gramEnd"/>
      <w:r w:rsidR="00924382" w:rsidRPr="005F1D15">
        <w:rPr>
          <w:sz w:val="24"/>
          <w:szCs w:val="24"/>
        </w:rPr>
        <w:t xml:space="preserve"> Enhancing transparency in reporting the synthesis of qualitative research: ENTREQ. BMC Medical Research Methodology 2012, 12:181.</w:t>
      </w:r>
    </w:p>
    <w:p w14:paraId="0A8CE7AC" w14:textId="77777777" w:rsidR="00122A54" w:rsidRDefault="00122A54"/>
    <w:sectPr w:rsidR="00122A54" w:rsidSect="00122A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382"/>
    <w:rsid w:val="0004129F"/>
    <w:rsid w:val="000F316B"/>
    <w:rsid w:val="00114D91"/>
    <w:rsid w:val="00122A54"/>
    <w:rsid w:val="00190BE4"/>
    <w:rsid w:val="00224E2B"/>
    <w:rsid w:val="002729F9"/>
    <w:rsid w:val="002E5C15"/>
    <w:rsid w:val="00346545"/>
    <w:rsid w:val="00351640"/>
    <w:rsid w:val="00374C9C"/>
    <w:rsid w:val="003C39C1"/>
    <w:rsid w:val="003E5DF1"/>
    <w:rsid w:val="004978C1"/>
    <w:rsid w:val="004D776E"/>
    <w:rsid w:val="004E29C2"/>
    <w:rsid w:val="004F7A34"/>
    <w:rsid w:val="00576BC0"/>
    <w:rsid w:val="005F1D15"/>
    <w:rsid w:val="00603F6C"/>
    <w:rsid w:val="00681235"/>
    <w:rsid w:val="00681267"/>
    <w:rsid w:val="006A3375"/>
    <w:rsid w:val="006B11FF"/>
    <w:rsid w:val="00756D67"/>
    <w:rsid w:val="00841A4F"/>
    <w:rsid w:val="00846667"/>
    <w:rsid w:val="00860BD9"/>
    <w:rsid w:val="00924382"/>
    <w:rsid w:val="00A81022"/>
    <w:rsid w:val="00B86B4A"/>
    <w:rsid w:val="00BA4A86"/>
    <w:rsid w:val="00C05121"/>
    <w:rsid w:val="00C7066E"/>
    <w:rsid w:val="00C72A11"/>
    <w:rsid w:val="00CC7350"/>
    <w:rsid w:val="00D50DEF"/>
    <w:rsid w:val="00E13F89"/>
    <w:rsid w:val="00E56297"/>
    <w:rsid w:val="00EF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C3C18"/>
  <w15:chartTrackingRefBased/>
  <w15:docId w15:val="{8832A44C-D1FE-4A53-BC3C-D414DCBF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24382"/>
    <w:rPr>
      <w:i/>
      <w:iCs/>
    </w:rPr>
  </w:style>
  <w:style w:type="character" w:customStyle="1" w:styleId="citationref">
    <w:name w:val="citationref"/>
    <w:basedOn w:val="DefaultParagraphFont"/>
    <w:rsid w:val="00C72A11"/>
  </w:style>
  <w:style w:type="character" w:styleId="Hyperlink">
    <w:name w:val="Hyperlink"/>
    <w:basedOn w:val="DefaultParagraphFont"/>
    <w:uiPriority w:val="99"/>
    <w:semiHidden/>
    <w:unhideWhenUsed/>
    <w:rsid w:val="00C72A11"/>
    <w:rPr>
      <w:color w:val="0000FF"/>
      <w:u w:val="single"/>
    </w:rPr>
  </w:style>
  <w:style w:type="paragraph" w:customStyle="1" w:styleId="Default">
    <w:name w:val="Default"/>
    <w:rsid w:val="00122A5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22A54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i, Goli</dc:creator>
  <cp:keywords/>
  <dc:description/>
  <cp:lastModifiedBy>Veronika Reichenberger</cp:lastModifiedBy>
  <cp:revision>2</cp:revision>
  <dcterms:created xsi:type="dcterms:W3CDTF">2023-05-03T08:16:00Z</dcterms:created>
  <dcterms:modified xsi:type="dcterms:W3CDTF">2023-05-03T08:16:00Z</dcterms:modified>
</cp:coreProperties>
</file>